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5299F" w14:textId="16D024B0" w:rsidR="00D94FE1" w:rsidRPr="00C9720D" w:rsidRDefault="00D94FE1">
      <w:pPr>
        <w:spacing w:before="240"/>
        <w:rPr>
          <w:rFonts w:ascii="Times New Roman" w:eastAsia="微软雅黑" w:hAnsi="Times New Roman"/>
          <w:bCs/>
          <w:color w:val="FF0000"/>
          <w:kern w:val="0"/>
          <w:szCs w:val="21"/>
        </w:rPr>
      </w:pPr>
      <w:r w:rsidRPr="00C9720D">
        <w:rPr>
          <w:rFonts w:ascii="Times New Roman" w:eastAsia="微软雅黑" w:hAnsi="Times New Roman"/>
          <w:b/>
          <w:bCs/>
          <w:color w:val="FF0000"/>
          <w:kern w:val="0"/>
          <w:szCs w:val="21"/>
        </w:rPr>
        <w:t>Supplementary Table</w:t>
      </w:r>
      <w:r w:rsidRPr="00C9720D">
        <w:rPr>
          <w:rFonts w:ascii="Times New Roman" w:eastAsia="微软雅黑" w:hAnsi="Times New Roman"/>
          <w:bCs/>
          <w:color w:val="FF0000"/>
          <w:kern w:val="0"/>
          <w:szCs w:val="21"/>
        </w:rPr>
        <w:t>.</w:t>
      </w:r>
      <w:r w:rsidRPr="00C9720D">
        <w:rPr>
          <w:rFonts w:ascii="Times New Roman" w:eastAsia="微软雅黑" w:hAnsi="Times New Roman"/>
          <w:color w:val="FF0000"/>
          <w:kern w:val="0"/>
          <w:szCs w:val="21"/>
        </w:rPr>
        <w:t xml:space="preserve"> </w:t>
      </w:r>
      <w:r w:rsidR="00E1595F" w:rsidRPr="00C9720D">
        <w:rPr>
          <w:rFonts w:ascii="Times New Roman" w:eastAsia="微软雅黑" w:hAnsi="Times New Roman"/>
          <w:color w:val="FF0000"/>
          <w:kern w:val="0"/>
          <w:szCs w:val="21"/>
        </w:rPr>
        <w:t>Spearman c</w:t>
      </w:r>
      <w:r w:rsidR="006D06A0" w:rsidRPr="00C9720D">
        <w:rPr>
          <w:rFonts w:ascii="Times New Roman" w:eastAsia="微软雅黑" w:hAnsi="Times New Roman"/>
          <w:color w:val="FF0000"/>
          <w:kern w:val="0"/>
          <w:szCs w:val="21"/>
        </w:rPr>
        <w:t xml:space="preserve">orrelation </w:t>
      </w:r>
      <w:r w:rsidR="00D97390" w:rsidRPr="00C9720D">
        <w:rPr>
          <w:rFonts w:ascii="Times New Roman" w:eastAsia="微软雅黑" w:hAnsi="Times New Roman"/>
          <w:color w:val="FF0000"/>
          <w:kern w:val="0"/>
          <w:szCs w:val="21"/>
        </w:rPr>
        <w:t xml:space="preserve">coefficient </w:t>
      </w:r>
      <w:r w:rsidR="006D06A0" w:rsidRPr="00C9720D">
        <w:rPr>
          <w:rFonts w:ascii="Times New Roman" w:eastAsia="微软雅黑" w:hAnsi="Times New Roman"/>
          <w:color w:val="FF0000"/>
          <w:kern w:val="0"/>
          <w:szCs w:val="21"/>
        </w:rPr>
        <w:t>between</w:t>
      </w:r>
      <w:r w:rsidR="00DF0D1B" w:rsidRPr="00C9720D">
        <w:rPr>
          <w:rFonts w:ascii="Times New Roman" w:eastAsia="微软雅黑" w:hAnsi="Times New Roman"/>
          <w:color w:val="FF0000"/>
          <w:kern w:val="0"/>
          <w:szCs w:val="21"/>
        </w:rPr>
        <w:t xml:space="preserve"> </w:t>
      </w:r>
      <w:r w:rsidR="00E1595F" w:rsidRPr="00C9720D">
        <w:rPr>
          <w:rFonts w:ascii="Times New Roman" w:eastAsia="微软雅黑" w:hAnsi="Times New Roman"/>
          <w:color w:val="FF0000"/>
          <w:kern w:val="0"/>
          <w:szCs w:val="21"/>
        </w:rPr>
        <w:t xml:space="preserve">GCF inflammatory biomarkers (concentrations of IL-1β, MMP-8, TIMP-1 and ratio of MMP-8/TIMP-1) </w:t>
      </w:r>
      <w:r w:rsidR="00DF0D1B" w:rsidRPr="00C9720D">
        <w:rPr>
          <w:rFonts w:ascii="Times New Roman" w:eastAsia="微软雅黑" w:hAnsi="Times New Roman"/>
          <w:color w:val="FF0000"/>
          <w:kern w:val="0"/>
          <w:szCs w:val="21"/>
        </w:rPr>
        <w:t xml:space="preserve">and the relative abundance of </w:t>
      </w:r>
      <w:r w:rsidR="00E1595F" w:rsidRPr="00C9720D">
        <w:rPr>
          <w:rFonts w:ascii="Times New Roman" w:eastAsia="微软雅黑" w:hAnsi="Times New Roman"/>
          <w:color w:val="FF0000"/>
          <w:kern w:val="0"/>
          <w:szCs w:val="21"/>
        </w:rPr>
        <w:t xml:space="preserve">pathogenic microbiome (genera </w:t>
      </w:r>
      <w:r w:rsidR="00E1595F" w:rsidRPr="00C9720D">
        <w:rPr>
          <w:rFonts w:ascii="Times New Roman" w:eastAsia="微软雅黑" w:hAnsi="Times New Roman"/>
          <w:i/>
          <w:iCs/>
          <w:color w:val="FF0000"/>
          <w:kern w:val="0"/>
          <w:szCs w:val="21"/>
        </w:rPr>
        <w:t xml:space="preserve">unidentified </w:t>
      </w:r>
      <w:proofErr w:type="spellStart"/>
      <w:r w:rsidR="00E1595F" w:rsidRPr="00C9720D">
        <w:rPr>
          <w:rFonts w:ascii="Times New Roman" w:eastAsia="微软雅黑" w:hAnsi="Times New Roman"/>
          <w:i/>
          <w:iCs/>
          <w:color w:val="FF0000"/>
          <w:kern w:val="0"/>
          <w:szCs w:val="21"/>
        </w:rPr>
        <w:t>Prevotellaceae</w:t>
      </w:r>
      <w:proofErr w:type="spellEnd"/>
      <w:r w:rsidR="00E1595F" w:rsidRPr="00C9720D">
        <w:rPr>
          <w:rFonts w:ascii="Times New Roman" w:eastAsia="微软雅黑" w:hAnsi="Times New Roman"/>
          <w:color w:val="FF0000"/>
          <w:kern w:val="0"/>
          <w:szCs w:val="21"/>
        </w:rPr>
        <w:t xml:space="preserve"> and </w:t>
      </w:r>
      <w:r w:rsidR="00E1595F" w:rsidRPr="00C9720D">
        <w:rPr>
          <w:rFonts w:ascii="Times New Roman" w:eastAsia="微软雅黑" w:hAnsi="Times New Roman"/>
          <w:i/>
          <w:iCs/>
          <w:color w:val="FF0000"/>
          <w:kern w:val="0"/>
          <w:szCs w:val="21"/>
        </w:rPr>
        <w:t>Streptococcus</w:t>
      </w:r>
      <w:r w:rsidR="00E1595F" w:rsidRPr="00C9720D">
        <w:rPr>
          <w:rFonts w:ascii="Times New Roman" w:eastAsia="微软雅黑" w:hAnsi="Times New Roman"/>
          <w:color w:val="FF0000"/>
          <w:kern w:val="0"/>
          <w:szCs w:val="21"/>
        </w:rPr>
        <w:t>)</w:t>
      </w:r>
      <w:r w:rsidR="00DF0D1B" w:rsidRPr="00C9720D">
        <w:rPr>
          <w:rFonts w:ascii="Times New Roman" w:eastAsia="微软雅黑" w:hAnsi="Times New Roman"/>
          <w:i/>
          <w:iCs/>
          <w:color w:val="FF0000"/>
          <w:kern w:val="0"/>
          <w:szCs w:val="21"/>
        </w:rPr>
        <w:t xml:space="preserve"> </w:t>
      </w:r>
      <w:r w:rsidRPr="00C9720D">
        <w:rPr>
          <w:rFonts w:ascii="Times New Roman" w:eastAsia="微软雅黑" w:hAnsi="Times New Roman"/>
          <w:bCs/>
          <w:color w:val="FF0000"/>
          <w:kern w:val="0"/>
          <w:szCs w:val="21"/>
        </w:rPr>
        <w:t>(</w:t>
      </w:r>
      <w:r w:rsidRPr="00C9720D">
        <w:rPr>
          <w:rFonts w:ascii="Times New Roman" w:eastAsia="微软雅黑" w:hAnsi="Times New Roman"/>
          <w:bCs/>
          <w:i/>
          <w:iCs/>
          <w:color w:val="FF0000"/>
          <w:kern w:val="0"/>
          <w:szCs w:val="21"/>
        </w:rPr>
        <w:t>N</w:t>
      </w:r>
      <w:r w:rsidRPr="00C9720D">
        <w:rPr>
          <w:rFonts w:ascii="Times New Roman" w:eastAsia="微软雅黑" w:hAnsi="Times New Roman"/>
          <w:bCs/>
          <w:color w:val="FF0000"/>
          <w:kern w:val="0"/>
          <w:szCs w:val="21"/>
        </w:rPr>
        <w:t xml:space="preserve"> = 1</w:t>
      </w:r>
      <w:r w:rsidR="00DF0D1B" w:rsidRPr="00C9720D">
        <w:rPr>
          <w:rFonts w:ascii="Times New Roman" w:eastAsia="微软雅黑" w:hAnsi="Times New Roman"/>
          <w:bCs/>
          <w:color w:val="FF0000"/>
          <w:kern w:val="0"/>
          <w:szCs w:val="21"/>
        </w:rPr>
        <w:t>8</w:t>
      </w:r>
      <w:r w:rsidRPr="00C9720D">
        <w:rPr>
          <w:rFonts w:ascii="Times New Roman" w:eastAsia="微软雅黑" w:hAnsi="Times New Roman"/>
          <w:bCs/>
          <w:color w:val="FF0000"/>
          <w:kern w:val="0"/>
          <w:szCs w:val="21"/>
        </w:rPr>
        <w:t>)</w:t>
      </w:r>
      <w:r w:rsidRPr="00C9720D">
        <w:rPr>
          <w:rFonts w:ascii="Times New Roman" w:eastAsia="微软雅黑" w:hAnsi="Times New Roman" w:hint="eastAsia"/>
          <w:bCs/>
          <w:color w:val="FF0000"/>
          <w:kern w:val="0"/>
          <w:szCs w:val="21"/>
        </w:rPr>
        <w:t>.</w:t>
      </w:r>
      <w:r w:rsidRPr="00C9720D">
        <w:rPr>
          <w:rFonts w:ascii="Times New Roman" w:eastAsia="微软雅黑" w:hAnsi="Times New Roman"/>
          <w:bCs/>
          <w:color w:val="FF0000"/>
          <w:kern w:val="0"/>
          <w:szCs w:val="21"/>
        </w:rPr>
        <w:t xml:space="preserve"> </w:t>
      </w:r>
    </w:p>
    <w:p w14:paraId="6D6E55AB" w14:textId="77777777" w:rsidR="00DF0D1B" w:rsidRPr="00A123E7" w:rsidRDefault="00DF0D1B">
      <w:pPr>
        <w:spacing w:before="240"/>
        <w:rPr>
          <w:color w:val="FF0000"/>
          <w:sz w:val="18"/>
          <w:szCs w:val="18"/>
        </w:rPr>
      </w:pPr>
    </w:p>
    <w:tbl>
      <w:tblPr>
        <w:tblW w:w="9381" w:type="dxa"/>
        <w:jc w:val="center"/>
        <w:tblCellSpacing w:w="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1"/>
        <w:gridCol w:w="963"/>
        <w:gridCol w:w="963"/>
        <w:gridCol w:w="26"/>
        <w:gridCol w:w="937"/>
        <w:gridCol w:w="963"/>
        <w:gridCol w:w="53"/>
        <w:gridCol w:w="910"/>
        <w:gridCol w:w="963"/>
        <w:gridCol w:w="79"/>
        <w:gridCol w:w="937"/>
        <w:gridCol w:w="1016"/>
      </w:tblGrid>
      <w:tr w:rsidR="00C9720D" w:rsidRPr="00C9720D" w14:paraId="15DF85B7" w14:textId="4D743EFA" w:rsidTr="006D06A0">
        <w:trPr>
          <w:trHeight w:val="214"/>
          <w:tblCellSpacing w:w="0" w:type="dxa"/>
          <w:jc w:val="center"/>
        </w:trPr>
        <w:tc>
          <w:tcPr>
            <w:tcW w:w="157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050DC594" w14:textId="55350D66" w:rsidR="004745BB" w:rsidRPr="00C9720D" w:rsidRDefault="004745BB" w:rsidP="00E63C0C">
            <w:pPr>
              <w:pStyle w:val="a7"/>
              <w:widowControl/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952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43D84A22" w14:textId="114AF499" w:rsidR="004745BB" w:rsidRPr="00C9720D" w:rsidRDefault="004745BB" w:rsidP="004745BB">
            <w:pPr>
              <w:pStyle w:val="a7"/>
              <w:widowControl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color w:val="FF0000"/>
                <w:sz w:val="18"/>
                <w:szCs w:val="18"/>
              </w:rPr>
              <w:t>IL-1β</w:t>
            </w:r>
          </w:p>
        </w:tc>
        <w:tc>
          <w:tcPr>
            <w:tcW w:w="1953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4221C2AF" w14:textId="62F3A1E7" w:rsidR="004745BB" w:rsidRPr="00C9720D" w:rsidRDefault="004745BB" w:rsidP="004745BB">
            <w:pPr>
              <w:pStyle w:val="a7"/>
              <w:widowControl/>
              <w:jc w:val="center"/>
              <w:rPr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color w:val="FF0000"/>
                <w:sz w:val="18"/>
                <w:szCs w:val="18"/>
              </w:rPr>
              <w:t>MMP-8</w:t>
            </w:r>
          </w:p>
        </w:tc>
        <w:tc>
          <w:tcPr>
            <w:tcW w:w="1952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5997474D" w14:textId="7CD44FD2" w:rsidR="004745BB" w:rsidRPr="00C9720D" w:rsidRDefault="004745BB" w:rsidP="004745BB">
            <w:pPr>
              <w:pStyle w:val="a7"/>
              <w:widowControl/>
              <w:jc w:val="center"/>
              <w:rPr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color w:val="FF0000"/>
                <w:sz w:val="18"/>
                <w:szCs w:val="18"/>
              </w:rPr>
              <w:t>TIMP-1</w:t>
            </w:r>
          </w:p>
        </w:tc>
        <w:tc>
          <w:tcPr>
            <w:tcW w:w="1953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7FA0DA2D" w14:textId="075BB81F" w:rsidR="004745BB" w:rsidRPr="00C9720D" w:rsidRDefault="004745BB" w:rsidP="004745BB">
            <w:pPr>
              <w:pStyle w:val="a7"/>
              <w:widowControl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color w:val="FF0000"/>
                <w:sz w:val="18"/>
                <w:szCs w:val="18"/>
              </w:rPr>
              <w:t>MMP-8/TIMP-1 ratio</w:t>
            </w:r>
          </w:p>
        </w:tc>
      </w:tr>
      <w:tr w:rsidR="00C9720D" w:rsidRPr="00C9720D" w14:paraId="14A1C89C" w14:textId="58DEFCFD" w:rsidTr="006D06A0">
        <w:trPr>
          <w:trHeight w:val="333"/>
          <w:tblCellSpacing w:w="0" w:type="dxa"/>
          <w:jc w:val="center"/>
        </w:trPr>
        <w:tc>
          <w:tcPr>
            <w:tcW w:w="157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3B1977B3" w14:textId="77777777" w:rsidR="004745BB" w:rsidRPr="00C9720D" w:rsidRDefault="004745BB" w:rsidP="004745BB">
            <w:pPr>
              <w:rPr>
                <w:rFonts w:ascii="宋体"/>
                <w:color w:val="FF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5B11ED09" w14:textId="5EE75677" w:rsidR="004745BB" w:rsidRPr="00C9720D" w:rsidRDefault="004745BB" w:rsidP="004745BB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  <w:t>r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59BF5865" w14:textId="440158F1" w:rsidR="004745BB" w:rsidRPr="00C9720D" w:rsidRDefault="004745BB" w:rsidP="004745B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  <w:t>p</w:t>
            </w:r>
          </w:p>
        </w:tc>
        <w:tc>
          <w:tcPr>
            <w:tcW w:w="96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1CAF0AA3" w14:textId="6BECF6BC" w:rsidR="004745BB" w:rsidRPr="00C9720D" w:rsidRDefault="004745BB" w:rsidP="004745BB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  <w:t>r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0237D0EE" w14:textId="028EF29B" w:rsidR="004745BB" w:rsidRPr="00C9720D" w:rsidRDefault="004745BB" w:rsidP="004745BB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  <w:t>p</w:t>
            </w:r>
          </w:p>
        </w:tc>
        <w:tc>
          <w:tcPr>
            <w:tcW w:w="96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3256F967" w14:textId="7CC26C86" w:rsidR="004745BB" w:rsidRPr="00C9720D" w:rsidRDefault="004745BB" w:rsidP="004745BB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  <w:t>r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4DAAAE13" w14:textId="630CBE39" w:rsidR="004745BB" w:rsidRPr="00C9720D" w:rsidRDefault="004745BB" w:rsidP="004745BB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  <w:t>p</w:t>
            </w:r>
          </w:p>
        </w:tc>
        <w:tc>
          <w:tcPr>
            <w:tcW w:w="101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left w:w="81" w:type="dxa"/>
              <w:right w:w="81" w:type="dxa"/>
            </w:tcMar>
            <w:vAlign w:val="center"/>
          </w:tcPr>
          <w:p w14:paraId="27E4EE96" w14:textId="49CA55FA" w:rsidR="004745BB" w:rsidRPr="00C9720D" w:rsidRDefault="004745BB" w:rsidP="004745BB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D9C4D7F" w14:textId="612CE72C" w:rsidR="004745BB" w:rsidRPr="00C9720D" w:rsidRDefault="004745BB" w:rsidP="004745BB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  <w:t>p</w:t>
            </w:r>
          </w:p>
        </w:tc>
      </w:tr>
      <w:tr w:rsidR="00C9720D" w:rsidRPr="00C9720D" w14:paraId="76EB191E" w14:textId="70560E4D" w:rsidTr="006D06A0">
        <w:trPr>
          <w:trHeight w:val="477"/>
          <w:tblCellSpacing w:w="0" w:type="dxa"/>
          <w:jc w:val="center"/>
        </w:trPr>
        <w:tc>
          <w:tcPr>
            <w:tcW w:w="1571" w:type="dxa"/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1D99D387" w14:textId="1994DE1A" w:rsidR="00D94FE1" w:rsidRPr="00C9720D" w:rsidRDefault="004745BB" w:rsidP="00E63C0C">
            <w:pPr>
              <w:pStyle w:val="a7"/>
              <w:widowControl/>
              <w:rPr>
                <w:i/>
                <w:iCs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i/>
                <w:iCs/>
                <w:color w:val="FF0000"/>
                <w:sz w:val="18"/>
                <w:szCs w:val="18"/>
              </w:rPr>
              <w:t xml:space="preserve">Unidentified </w:t>
            </w:r>
            <w:proofErr w:type="spellStart"/>
            <w:r w:rsidRPr="00C9720D">
              <w:rPr>
                <w:rFonts w:ascii="Arial" w:hAnsi="Arial" w:cs="Arial"/>
                <w:b/>
                <w:i/>
                <w:iCs/>
                <w:color w:val="FF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963" w:type="dxa"/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3154A721" w14:textId="2F0B78C2" w:rsidR="00D94FE1" w:rsidRPr="00C9720D" w:rsidRDefault="00C91078" w:rsidP="004745BB">
            <w:pPr>
              <w:pStyle w:val="a7"/>
              <w:widowControl/>
              <w:spacing w:before="100" w:after="100"/>
              <w:jc w:val="center"/>
              <w:rPr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="004745BB" w:rsidRPr="00C9720D">
              <w:rPr>
                <w:rFonts w:ascii="Arial" w:hAnsi="Arial" w:cs="Arial"/>
                <w:color w:val="FF0000"/>
                <w:sz w:val="18"/>
                <w:szCs w:val="18"/>
              </w:rPr>
              <w:t>0.204</w:t>
            </w:r>
          </w:p>
        </w:tc>
        <w:tc>
          <w:tcPr>
            <w:tcW w:w="963" w:type="dxa"/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179C6299" w14:textId="445C1A4D" w:rsidR="00D94FE1" w:rsidRPr="00C9720D" w:rsidRDefault="004745BB" w:rsidP="004745BB">
            <w:pPr>
              <w:widowControl/>
              <w:jc w:val="center"/>
              <w:rPr>
                <w:rFonts w:ascii="宋体" w:hAnsi="宋体" w:cs="宋体"/>
                <w:color w:val="FF0000"/>
                <w:kern w:val="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963" w:type="dxa"/>
            <w:gridSpan w:val="2"/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657F579A" w14:textId="1904F0F2" w:rsidR="00D94FE1" w:rsidRPr="00C9720D" w:rsidRDefault="006D06A0" w:rsidP="004745BB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963" w:type="dxa"/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6150AED9" w14:textId="03C06911" w:rsidR="00D94FE1" w:rsidRPr="00C9720D" w:rsidRDefault="006D06A0" w:rsidP="004745BB">
            <w:pPr>
              <w:pStyle w:val="a7"/>
              <w:widowControl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sz w:val="18"/>
                <w:szCs w:val="18"/>
              </w:rPr>
              <w:t>0.123</w:t>
            </w:r>
          </w:p>
        </w:tc>
        <w:tc>
          <w:tcPr>
            <w:tcW w:w="963" w:type="dxa"/>
            <w:gridSpan w:val="2"/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6F5096FE" w14:textId="5F8156E0" w:rsidR="00D94FE1" w:rsidRPr="00C9720D" w:rsidRDefault="006D06A0" w:rsidP="004745BB">
            <w:pPr>
              <w:pStyle w:val="a7"/>
              <w:widowControl/>
              <w:ind w:firstLineChars="50" w:firstLine="9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sz w:val="18"/>
                <w:szCs w:val="18"/>
              </w:rPr>
              <w:t>0.239</w:t>
            </w:r>
          </w:p>
        </w:tc>
        <w:tc>
          <w:tcPr>
            <w:tcW w:w="963" w:type="dxa"/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01BD7827" w14:textId="33608A8B" w:rsidR="00D94FE1" w:rsidRPr="00C9720D" w:rsidRDefault="006D06A0" w:rsidP="004745BB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016" w:type="dxa"/>
            <w:gridSpan w:val="2"/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5CB7169B" w14:textId="02488E6E" w:rsidR="00D94FE1" w:rsidRPr="00C9720D" w:rsidRDefault="006D06A0" w:rsidP="004745BB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306F81E8" w14:textId="5CE88082" w:rsidR="00D94FE1" w:rsidRPr="00C9720D" w:rsidRDefault="006D06A0" w:rsidP="004745BB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C9720D">
              <w:rPr>
                <w:rFonts w:ascii="Arial" w:hAnsi="Arial" w:cs="Arial" w:hint="eastAsia"/>
                <w:color w:val="FF0000"/>
                <w:kern w:val="0"/>
                <w:sz w:val="18"/>
                <w:szCs w:val="18"/>
              </w:rPr>
              <w:t>0</w:t>
            </w:r>
            <w:r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.339</w:t>
            </w:r>
          </w:p>
        </w:tc>
      </w:tr>
      <w:tr w:rsidR="00C9720D" w:rsidRPr="00C9720D" w14:paraId="48095E28" w14:textId="586D5C73" w:rsidTr="006D06A0">
        <w:trPr>
          <w:trHeight w:val="477"/>
          <w:tblCellSpacing w:w="0" w:type="dxa"/>
          <w:jc w:val="center"/>
        </w:trPr>
        <w:tc>
          <w:tcPr>
            <w:tcW w:w="157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73D63FD0" w14:textId="6929FFCC" w:rsidR="00D94FE1" w:rsidRPr="00C9720D" w:rsidRDefault="004745BB" w:rsidP="00E63C0C">
            <w:pPr>
              <w:pStyle w:val="a7"/>
              <w:widowControl/>
              <w:rPr>
                <w:rFonts w:ascii="Arial" w:hAnsi="Arial" w:cs="Arial"/>
                <w:b/>
                <w:i/>
                <w:iCs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b/>
                <w:i/>
                <w:iCs/>
                <w:color w:val="FF0000"/>
                <w:sz w:val="18"/>
                <w:szCs w:val="18"/>
              </w:rPr>
              <w:t>Streptococcus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7D5B083E" w14:textId="601F8B2B" w:rsidR="00D94FE1" w:rsidRPr="00C9720D" w:rsidRDefault="006D06A0" w:rsidP="004745BB">
            <w:pPr>
              <w:pStyle w:val="a7"/>
              <w:widowControl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sz w:val="18"/>
                <w:szCs w:val="18"/>
              </w:rPr>
              <w:t xml:space="preserve">- </w:t>
            </w:r>
            <w:r w:rsidRPr="00C9720D">
              <w:rPr>
                <w:rFonts w:ascii="Arial" w:hAnsi="Arial" w:cs="Arial" w:hint="eastAsia"/>
                <w:color w:val="FF0000"/>
                <w:sz w:val="18"/>
                <w:szCs w:val="18"/>
              </w:rPr>
              <w:t>0</w:t>
            </w:r>
            <w:r w:rsidRPr="00C9720D">
              <w:rPr>
                <w:rFonts w:ascii="Arial" w:hAnsi="Arial" w:cs="Arial"/>
                <w:color w:val="FF0000"/>
                <w:sz w:val="18"/>
                <w:szCs w:val="18"/>
              </w:rPr>
              <w:t>.068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28583221" w14:textId="5500D974" w:rsidR="00D94FE1" w:rsidRPr="00C9720D" w:rsidRDefault="00D94FE1" w:rsidP="004745BB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0.</w:t>
            </w:r>
            <w:r w:rsidR="006D06A0"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623</w:t>
            </w:r>
          </w:p>
        </w:tc>
        <w:tc>
          <w:tcPr>
            <w:tcW w:w="963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5A87DC5A" w14:textId="7DA44F65" w:rsidR="00D94FE1" w:rsidRPr="00C9720D" w:rsidRDefault="00D94FE1" w:rsidP="004745BB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0.</w:t>
            </w:r>
            <w:r w:rsidR="006D06A0"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084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291D43A9" w14:textId="629F1DA1" w:rsidR="00D94FE1" w:rsidRPr="00C9720D" w:rsidRDefault="006D06A0" w:rsidP="004745BB">
            <w:pPr>
              <w:pStyle w:val="a7"/>
              <w:widowControl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sz w:val="18"/>
                <w:szCs w:val="18"/>
              </w:rPr>
              <w:t>0.548</w:t>
            </w:r>
          </w:p>
        </w:tc>
        <w:tc>
          <w:tcPr>
            <w:tcW w:w="963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62B97180" w14:textId="6CD95E94" w:rsidR="00D94FE1" w:rsidRPr="00C9720D" w:rsidRDefault="00D94FE1" w:rsidP="004745BB">
            <w:pPr>
              <w:pStyle w:val="a7"/>
              <w:widowControl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sz w:val="18"/>
                <w:szCs w:val="18"/>
              </w:rPr>
              <w:t>0.</w:t>
            </w:r>
            <w:r w:rsidR="006D06A0" w:rsidRPr="00C9720D">
              <w:rPr>
                <w:rFonts w:ascii="Arial" w:hAnsi="Arial" w:cs="Arial"/>
                <w:color w:val="FF0000"/>
                <w:sz w:val="18"/>
                <w:szCs w:val="18"/>
              </w:rPr>
              <w:t>118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7F4423CC" w14:textId="2B747B01" w:rsidR="00D94FE1" w:rsidRPr="00C9720D" w:rsidRDefault="00D94FE1" w:rsidP="004745BB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0.</w:t>
            </w:r>
            <w:r w:rsidR="006D06A0"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394</w:t>
            </w:r>
          </w:p>
        </w:tc>
        <w:tc>
          <w:tcPr>
            <w:tcW w:w="101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left w:w="81" w:type="dxa"/>
              <w:right w:w="81" w:type="dxa"/>
            </w:tcMar>
            <w:vAlign w:val="center"/>
          </w:tcPr>
          <w:p w14:paraId="741E4351" w14:textId="6384195D" w:rsidR="00D94FE1" w:rsidRPr="00C9720D" w:rsidRDefault="00D94FE1" w:rsidP="004745BB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0.</w:t>
            </w:r>
            <w:r w:rsidR="006D06A0"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047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6809D90" w14:textId="3FBCC65B" w:rsidR="00D94FE1" w:rsidRPr="00C9720D" w:rsidRDefault="006D06A0" w:rsidP="004745BB">
            <w:pPr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C9720D">
              <w:rPr>
                <w:rFonts w:ascii="Arial" w:hAnsi="Arial" w:cs="Arial" w:hint="eastAsia"/>
                <w:color w:val="FF0000"/>
                <w:kern w:val="0"/>
                <w:sz w:val="18"/>
                <w:szCs w:val="18"/>
              </w:rPr>
              <w:t>0</w:t>
            </w:r>
            <w:r w:rsidRPr="00C9720D"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.733</w:t>
            </w:r>
          </w:p>
        </w:tc>
      </w:tr>
    </w:tbl>
    <w:p w14:paraId="5F5EBC03" w14:textId="346B2C0F" w:rsidR="006D06A0" w:rsidRPr="00C9720D" w:rsidRDefault="006D06A0" w:rsidP="006D06A0">
      <w:pPr>
        <w:ind w:rightChars="40" w:right="84"/>
        <w:jc w:val="left"/>
        <w:rPr>
          <w:rFonts w:ascii="Times New Roman" w:eastAsia="等线" w:hAnsi="Times New Roman"/>
          <w:b/>
          <w:bCs/>
          <w:color w:val="FF0000"/>
          <w:kern w:val="0"/>
          <w:sz w:val="18"/>
          <w:szCs w:val="18"/>
        </w:rPr>
      </w:pPr>
      <w:r w:rsidRPr="00C9720D">
        <w:rPr>
          <w:rFonts w:ascii="Times New Roman" w:eastAsia="等线" w:hAnsi="Times New Roman"/>
          <w:b/>
          <w:bCs/>
          <w:color w:val="FF0000"/>
          <w:kern w:val="0"/>
          <w:sz w:val="18"/>
          <w:szCs w:val="18"/>
        </w:rPr>
        <w:t>NOTES:</w:t>
      </w:r>
      <w:r w:rsidRPr="00C9720D">
        <w:rPr>
          <w:rFonts w:ascii="Times New Roman" w:eastAsia="等线" w:hAnsi="Times New Roman" w:hint="eastAsia"/>
          <w:b/>
          <w:bCs/>
          <w:color w:val="FF0000"/>
          <w:kern w:val="0"/>
          <w:sz w:val="18"/>
          <w:szCs w:val="18"/>
        </w:rPr>
        <w:t xml:space="preserve"> </w:t>
      </w:r>
      <w:r w:rsidRPr="00C9720D">
        <w:rPr>
          <w:rFonts w:ascii="Times New Roman" w:eastAsia="等线" w:hAnsi="Times New Roman"/>
          <w:color w:val="FF0000"/>
          <w:kern w:val="0"/>
          <w:sz w:val="18"/>
          <w:szCs w:val="18"/>
        </w:rPr>
        <w:t>IL-1β, interleukin-1β; MMP-8, matrix metalloproteinase-8; TIMP-1, tissue inhibitors of matrix metalloproteinase-1</w:t>
      </w:r>
    </w:p>
    <w:p w14:paraId="7E5B158D" w14:textId="5D1AF616" w:rsidR="006D06A0" w:rsidRPr="00C9720D" w:rsidRDefault="006D06A0" w:rsidP="006D06A0">
      <w:pPr>
        <w:ind w:rightChars="40" w:right="84"/>
        <w:jc w:val="left"/>
        <w:rPr>
          <w:rFonts w:ascii="Times New Roman" w:eastAsia="等线" w:hAnsi="Times New Roman"/>
          <w:b/>
          <w:color w:val="FF0000"/>
          <w:kern w:val="0"/>
          <w:sz w:val="18"/>
          <w:szCs w:val="18"/>
        </w:rPr>
      </w:pPr>
      <w:r w:rsidRPr="00C9720D">
        <w:rPr>
          <w:rStyle w:val="font11"/>
          <w:rFonts w:ascii="Times New Roman" w:hAnsi="Times New Roman" w:hint="default"/>
          <w:b w:val="0"/>
          <w:color w:val="FF0000"/>
          <w:sz w:val="18"/>
          <w:szCs w:val="18"/>
        </w:rPr>
        <w:t>significance value was set at 0.05.</w:t>
      </w:r>
    </w:p>
    <w:p w14:paraId="70AD002F" w14:textId="6E5F7F8F" w:rsidR="00D94FE1" w:rsidRPr="006D06A0" w:rsidRDefault="00D94FE1" w:rsidP="006D06A0">
      <w:pPr>
        <w:ind w:rightChars="40" w:right="84"/>
        <w:jc w:val="left"/>
        <w:rPr>
          <w:rFonts w:ascii="Times New Roman" w:eastAsia="等线" w:hAnsi="Times New Roman"/>
          <w:color w:val="000000"/>
          <w:kern w:val="0"/>
          <w:sz w:val="18"/>
          <w:szCs w:val="18"/>
        </w:rPr>
      </w:pPr>
    </w:p>
    <w:sectPr w:rsidR="00D94FE1" w:rsidRPr="006D06A0">
      <w:headerReference w:type="even" r:id="rId7"/>
      <w:headerReference w:type="default" r:id="rId8"/>
      <w:pgSz w:w="12240" w:h="15840"/>
      <w:pgMar w:top="1440" w:right="1440" w:bottom="1440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00CB3C" w14:textId="77777777" w:rsidR="00251DAD" w:rsidRDefault="00251DAD">
      <w:r>
        <w:separator/>
      </w:r>
    </w:p>
  </w:endnote>
  <w:endnote w:type="continuationSeparator" w:id="0">
    <w:p w14:paraId="77D8365D" w14:textId="77777777" w:rsidR="00251DAD" w:rsidRDefault="00251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1F1035" w14:textId="77777777" w:rsidR="00251DAD" w:rsidRDefault="00251DAD">
      <w:r>
        <w:separator/>
      </w:r>
    </w:p>
  </w:footnote>
  <w:footnote w:type="continuationSeparator" w:id="0">
    <w:p w14:paraId="74F7474C" w14:textId="77777777" w:rsidR="00251DAD" w:rsidRDefault="00251D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99F471" w14:textId="77777777" w:rsidR="00B27AC1" w:rsidRDefault="00B27AC1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F6D311" w14:textId="77777777" w:rsidR="00B27AC1" w:rsidRDefault="00B27AC1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ytzQ3NzIxNzA3szRQ0lEKTi0uzszPAykwrgUAZ18WCywAAAA="/>
  </w:docVars>
  <w:rsids>
    <w:rsidRoot w:val="00C82609"/>
    <w:rsid w:val="EDBB9407"/>
    <w:rsid w:val="000F024A"/>
    <w:rsid w:val="001531D3"/>
    <w:rsid w:val="00251DAD"/>
    <w:rsid w:val="0030334E"/>
    <w:rsid w:val="00303F99"/>
    <w:rsid w:val="003120D3"/>
    <w:rsid w:val="003833A1"/>
    <w:rsid w:val="004745BB"/>
    <w:rsid w:val="004B345C"/>
    <w:rsid w:val="00646CAB"/>
    <w:rsid w:val="006D06A0"/>
    <w:rsid w:val="008B4519"/>
    <w:rsid w:val="00A123E7"/>
    <w:rsid w:val="00B27AC1"/>
    <w:rsid w:val="00C82609"/>
    <w:rsid w:val="00C91078"/>
    <w:rsid w:val="00C9720D"/>
    <w:rsid w:val="00D156B5"/>
    <w:rsid w:val="00D94727"/>
    <w:rsid w:val="00D94FE1"/>
    <w:rsid w:val="00D97390"/>
    <w:rsid w:val="00DF0D1B"/>
    <w:rsid w:val="00E1595F"/>
    <w:rsid w:val="00E66928"/>
    <w:rsid w:val="00EC50C3"/>
    <w:rsid w:val="00F86F1E"/>
    <w:rsid w:val="562C7AC4"/>
    <w:rsid w:val="67BFD113"/>
    <w:rsid w:val="6F7B35E5"/>
    <w:rsid w:val="7D2F8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29069"/>
  <w15:docId w15:val="{330CC469-1CD3-4E33-9530-79674402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FE1"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11">
    <w:name w:val="font11"/>
    <w:basedOn w:val="a0"/>
    <w:qFormat/>
    <w:rPr>
      <w:rFonts w:ascii="等线" w:eastAsia="等线" w:hAnsi="等线" w:cs="等线" w:hint="eastAsia"/>
      <w:b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y</dc:creator>
  <cp:lastModifiedBy>Daniel ty</cp:lastModifiedBy>
  <cp:revision>13</cp:revision>
  <dcterms:created xsi:type="dcterms:W3CDTF">2020-08-03T00:37:00Z</dcterms:created>
  <dcterms:modified xsi:type="dcterms:W3CDTF">2020-10-1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